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B7AC5" w14:textId="3A3CB9AE" w:rsidR="00DD311E" w:rsidRDefault="00DD311E" w:rsidP="004A320E">
      <w:pPr>
        <w:spacing w:line="360" w:lineRule="auto"/>
        <w:jc w:val="both"/>
        <w:rPr>
          <w:rFonts w:ascii="Times New Roman" w:hAnsi="Times New Roman"/>
          <w:iCs/>
          <w:sz w:val="24"/>
          <w:szCs w:val="24"/>
        </w:rPr>
      </w:pPr>
      <w:bookmarkStart w:id="0" w:name="_Hlk127799721"/>
      <w:r w:rsidRPr="00080E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70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80E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0E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wnregulated</w:t>
      </w:r>
      <w:r w:rsidRPr="00080EDD">
        <w:rPr>
          <w:rFonts w:ascii="Times New Roman" w:hAnsi="Times New Roman" w:cs="Times New Roman"/>
          <w:sz w:val="24"/>
          <w:szCs w:val="24"/>
        </w:rPr>
        <w:t xml:space="preserve"> genes in the PACT KO cells as compared to parental LNCaP. The genes validated and further investigated herein are in bold and are namel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80EDD">
        <w:rPr>
          <w:rFonts w:ascii="Times New Roman" w:hAnsi="Times New Roman" w:cs="Times New Roman"/>
          <w:sz w:val="24"/>
          <w:szCs w:val="24"/>
        </w:rPr>
        <w:t xml:space="preserve"> </w:t>
      </w:r>
      <w:r w:rsidRPr="00BA0244">
        <w:rPr>
          <w:rFonts w:ascii="Times New Roman" w:hAnsi="Times New Roman"/>
          <w:i/>
          <w:sz w:val="24"/>
          <w:szCs w:val="24"/>
        </w:rPr>
        <w:t>H2AFJ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5E25BD">
        <w:rPr>
          <w:rFonts w:ascii="Times New Roman" w:hAnsi="Times New Roman"/>
          <w:iCs/>
          <w:sz w:val="24"/>
          <w:szCs w:val="24"/>
        </w:rPr>
        <w:t>(</w:t>
      </w:r>
      <w:r w:rsidRPr="005E25BD">
        <w:rPr>
          <w:rFonts w:ascii="Times New Roman" w:hAnsi="Times New Roman"/>
          <w:iCs/>
          <w:sz w:val="24"/>
          <w:szCs w:val="24"/>
          <w:shd w:val="clear" w:color="auto" w:fill="FFFFFF"/>
        </w:rPr>
        <w:t>H2A histone family</w:t>
      </w:r>
      <w:r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r w:rsidRPr="005E25BD">
        <w:rPr>
          <w:rFonts w:ascii="Times New Roman" w:hAnsi="Times New Roman"/>
          <w:iCs/>
          <w:sz w:val="24"/>
          <w:szCs w:val="24"/>
          <w:shd w:val="clear" w:color="auto" w:fill="FFFFFF"/>
        </w:rPr>
        <w:t>member J)</w:t>
      </w:r>
      <w:r w:rsidRPr="000912C2">
        <w:rPr>
          <w:rFonts w:ascii="Times New Roman" w:hAnsi="Times New Roman"/>
          <w:i/>
          <w:sz w:val="24"/>
          <w:szCs w:val="24"/>
        </w:rPr>
        <w:t>, PSMD5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5E25BD">
        <w:rPr>
          <w:rFonts w:ascii="Times New Roman" w:hAnsi="Times New Roman"/>
          <w:iCs/>
          <w:sz w:val="24"/>
          <w:szCs w:val="24"/>
        </w:rPr>
        <w:t>(proteasome 26s non-ATPase subunit, 5)</w:t>
      </w:r>
      <w:r w:rsidRPr="00BA0244">
        <w:rPr>
          <w:rFonts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BA0244">
        <w:rPr>
          <w:rFonts w:ascii="Times New Roman" w:hAnsi="Times New Roman"/>
          <w:i/>
          <w:sz w:val="24"/>
          <w:szCs w:val="24"/>
        </w:rPr>
        <w:t>AQP3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B12937">
        <w:rPr>
          <w:rFonts w:ascii="Times New Roman" w:hAnsi="Times New Roman"/>
          <w:iCs/>
          <w:sz w:val="24"/>
          <w:szCs w:val="24"/>
        </w:rPr>
        <w:t>(Aquaporin 3)</w:t>
      </w:r>
      <w:r>
        <w:rPr>
          <w:rFonts w:ascii="Times New Roman" w:hAnsi="Times New Roman"/>
          <w:iCs/>
          <w:sz w:val="24"/>
          <w:szCs w:val="24"/>
        </w:rPr>
        <w:t>,</w:t>
      </w:r>
      <w:r w:rsidRPr="00E570FC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BA0244">
        <w:rPr>
          <w:rFonts w:ascii="Times New Roman" w:hAnsi="Times New Roman"/>
          <w:i/>
          <w:sz w:val="24"/>
          <w:szCs w:val="24"/>
        </w:rPr>
        <w:t>TMEM45B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5E25BD">
        <w:rPr>
          <w:rFonts w:ascii="Times New Roman" w:hAnsi="Times New Roman"/>
          <w:iCs/>
          <w:sz w:val="24"/>
          <w:szCs w:val="24"/>
        </w:rPr>
        <w:t>(transmembrane protein 45B)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 w:rsidRPr="00BA0244">
        <w:rPr>
          <w:rFonts w:ascii="Times New Roman" w:hAnsi="Times New Roman"/>
          <w:i/>
          <w:iCs/>
          <w:sz w:val="24"/>
          <w:szCs w:val="24"/>
        </w:rPr>
        <w:t>SLC22A3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B12937">
        <w:rPr>
          <w:rFonts w:ascii="Times New Roman" w:hAnsi="Times New Roman"/>
          <w:sz w:val="24"/>
          <w:szCs w:val="24"/>
        </w:rPr>
        <w:t>(</w:t>
      </w:r>
      <w:r w:rsidRPr="00B1293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olute carrier family 22 member 3)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Pr="00DD311E">
        <w:rPr>
          <w:rFonts w:ascii="Times New Roman" w:hAnsi="Times New Roman"/>
          <w:i/>
          <w:sz w:val="24"/>
          <w:szCs w:val="24"/>
        </w:rPr>
        <w:t xml:space="preserve"> </w:t>
      </w:r>
      <w:r w:rsidRPr="00BA0244">
        <w:rPr>
          <w:rFonts w:ascii="Times New Roman" w:hAnsi="Times New Roman"/>
          <w:i/>
          <w:sz w:val="24"/>
          <w:szCs w:val="24"/>
        </w:rPr>
        <w:t>KLK3</w:t>
      </w:r>
      <w:r w:rsidRPr="00BA0244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Kallikrein related peptidase 3, Prostate specific antigen, </w:t>
      </w:r>
      <w:r w:rsidRPr="00BA0244">
        <w:rPr>
          <w:rFonts w:ascii="Times New Roman" w:hAnsi="Times New Roman"/>
          <w:sz w:val="24"/>
          <w:szCs w:val="24"/>
        </w:rPr>
        <w:t>PSA)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7150FC">
        <w:rPr>
          <w:rFonts w:ascii="Times New Roman" w:hAnsi="Times New Roman"/>
          <w:i/>
          <w:iCs/>
          <w:sz w:val="24"/>
          <w:szCs w:val="24"/>
        </w:rPr>
        <w:t>KLK2</w:t>
      </w:r>
      <w:r>
        <w:rPr>
          <w:rFonts w:ascii="Times New Roman" w:hAnsi="Times New Roman"/>
          <w:sz w:val="24"/>
          <w:szCs w:val="24"/>
        </w:rPr>
        <w:t xml:space="preserve"> (Human kallikrein), and </w:t>
      </w:r>
      <w:r>
        <w:rPr>
          <w:rFonts w:ascii="Times New Roman" w:hAnsi="Times New Roman"/>
          <w:iCs/>
          <w:sz w:val="24"/>
          <w:szCs w:val="24"/>
        </w:rPr>
        <w:t>were respectively downregulated 10.76, 7.18, 5.88, 4.63, 3.9, 2.49, 0.83 log</w:t>
      </w:r>
      <w:r w:rsidRPr="005E25BD">
        <w:rPr>
          <w:rFonts w:ascii="Times New Roman" w:hAnsi="Times New Roman"/>
          <w:iCs/>
          <w:sz w:val="24"/>
          <w:szCs w:val="24"/>
          <w:vertAlign w:val="subscript"/>
        </w:rPr>
        <w:t>2</w:t>
      </w:r>
      <w:r>
        <w:rPr>
          <w:rFonts w:ascii="Times New Roman" w:hAnsi="Times New Roman"/>
          <w:iCs/>
          <w:sz w:val="24"/>
          <w:szCs w:val="24"/>
        </w:rPr>
        <w:t xml:space="preserve"> fold change in the PACT KO cells.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843"/>
      </w:tblGrid>
      <w:tr w:rsidR="00DD311E" w:rsidRPr="00DD311E" w14:paraId="68D24974" w14:textId="77777777" w:rsidTr="003B2C85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bookmarkEnd w:id="0"/>
          <w:p w14:paraId="6DD1AD6D" w14:textId="7D92B221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F70FB5" w14:textId="328B94AE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g</w:t>
            </w: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F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2255D0" w14:textId="2FD3A1C4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42FC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DR</w:t>
            </w:r>
          </w:p>
        </w:tc>
      </w:tr>
      <w:tr w:rsidR="00DD311E" w:rsidRPr="00DD311E" w14:paraId="31AE64F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DCED" w14:textId="790CAD3E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H2A</w:t>
            </w:r>
            <w:r w:rsidR="007D57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F</w:t>
            </w: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J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5E9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.7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AA2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33E-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F4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36E-41</w:t>
            </w:r>
          </w:p>
        </w:tc>
      </w:tr>
      <w:tr w:rsidR="00DD311E" w:rsidRPr="00DD311E" w14:paraId="797D04D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414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X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6AC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1A0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7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42A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E-18</w:t>
            </w:r>
          </w:p>
        </w:tc>
      </w:tr>
      <w:tr w:rsidR="00DD311E" w:rsidRPr="00DD311E" w14:paraId="767D6CE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BBE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HB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2F9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978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3E-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002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2E-28</w:t>
            </w:r>
          </w:p>
        </w:tc>
      </w:tr>
      <w:tr w:rsidR="00DD311E" w:rsidRPr="00DD311E" w14:paraId="7F0F312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C5E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CAM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45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E91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4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54B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7E-12</w:t>
            </w:r>
          </w:p>
        </w:tc>
      </w:tr>
      <w:tr w:rsidR="00DD311E" w:rsidRPr="00DD311E" w14:paraId="66B96DB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05E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DR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58B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2A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3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9D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E-09</w:t>
            </w:r>
          </w:p>
        </w:tc>
      </w:tr>
      <w:tr w:rsidR="00DD311E" w:rsidRPr="00DD311E" w14:paraId="50A3F9F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48D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SMD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685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7.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D47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67E-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857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.39E-31</w:t>
            </w:r>
          </w:p>
        </w:tc>
      </w:tr>
      <w:tr w:rsidR="00DD311E" w:rsidRPr="00DD311E" w14:paraId="0B1806F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8898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F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FF7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66A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5E-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CAA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E-31</w:t>
            </w:r>
          </w:p>
        </w:tc>
      </w:tr>
      <w:tr w:rsidR="00DD311E" w:rsidRPr="00DD311E" w14:paraId="547338B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0DB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MA6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E7D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06F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6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167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9E-09</w:t>
            </w:r>
          </w:p>
        </w:tc>
      </w:tr>
      <w:tr w:rsidR="00DD311E" w:rsidRPr="00DD311E" w14:paraId="1F72904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6C2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QP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BE3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.8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A6E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.09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003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.06E-29</w:t>
            </w:r>
          </w:p>
        </w:tc>
      </w:tr>
      <w:tr w:rsidR="00DD311E" w:rsidRPr="00DD311E" w14:paraId="688470A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AEE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45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068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03E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6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5CA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4E-24</w:t>
            </w:r>
          </w:p>
        </w:tc>
      </w:tr>
      <w:tr w:rsidR="00DD311E" w:rsidRPr="00DD311E" w14:paraId="434C71D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245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BP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FDB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173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8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BE3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7E-15</w:t>
            </w:r>
          </w:p>
        </w:tc>
      </w:tr>
      <w:tr w:rsidR="00DD311E" w:rsidRPr="00DD311E" w14:paraId="57A0FA2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DBC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S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B5A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DF5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9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654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E-13</w:t>
            </w:r>
          </w:p>
        </w:tc>
      </w:tr>
      <w:tr w:rsidR="00DD311E" w:rsidRPr="00DD311E" w14:paraId="088BDDE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EF4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S4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3E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67B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0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C66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E-12</w:t>
            </w:r>
          </w:p>
        </w:tc>
      </w:tr>
      <w:tr w:rsidR="00DD311E" w:rsidRPr="00DD311E" w14:paraId="3A5A3EE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910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T1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968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A2E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8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DE1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7E-15</w:t>
            </w:r>
          </w:p>
        </w:tc>
      </w:tr>
      <w:tr w:rsidR="00DD311E" w:rsidRPr="00DD311E" w14:paraId="60265CD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B57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7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10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401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0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F1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7E-10</w:t>
            </w:r>
          </w:p>
        </w:tc>
      </w:tr>
      <w:tr w:rsidR="00DD311E" w:rsidRPr="00DD311E" w14:paraId="295CEA1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303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TMEM45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EAE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.6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23C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.06E-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13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47E-33</w:t>
            </w:r>
          </w:p>
        </w:tc>
      </w:tr>
      <w:tr w:rsidR="00DD311E" w:rsidRPr="00DD311E" w14:paraId="0752B2D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087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H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A45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285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AAA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3E-08</w:t>
            </w:r>
          </w:p>
        </w:tc>
      </w:tr>
      <w:tr w:rsidR="00DD311E" w:rsidRPr="00DD311E" w14:paraId="71A4D8F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CAB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AT5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4B1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445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AF4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2E-15</w:t>
            </w:r>
          </w:p>
        </w:tc>
      </w:tr>
      <w:tr w:rsidR="00DD311E" w:rsidRPr="00DD311E" w14:paraId="1E05337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289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STPI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E16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37F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1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67D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4E-10</w:t>
            </w:r>
          </w:p>
        </w:tc>
      </w:tr>
      <w:tr w:rsidR="00DD311E" w:rsidRPr="00DD311E" w14:paraId="1ECFF5D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407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RVMER34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8A2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656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3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61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3E-19</w:t>
            </w:r>
          </w:p>
        </w:tc>
      </w:tr>
      <w:tr w:rsidR="00DD311E" w:rsidRPr="00DD311E" w14:paraId="58692D1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45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TAG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75B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F0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3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787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1E-08</w:t>
            </w:r>
          </w:p>
        </w:tc>
      </w:tr>
      <w:tr w:rsidR="00DD311E" w:rsidRPr="00DD311E" w14:paraId="44A3482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DC1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DC74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1BF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F89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A55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0E-08</w:t>
            </w:r>
          </w:p>
        </w:tc>
      </w:tr>
      <w:tr w:rsidR="00DD311E" w:rsidRPr="00DD311E" w14:paraId="7C5DE21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2368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CDH11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2B9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2AE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9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8F8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3E-08</w:t>
            </w:r>
          </w:p>
        </w:tc>
      </w:tr>
      <w:tr w:rsidR="00DD311E" w:rsidRPr="00DD311E" w14:paraId="25C1C54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55D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CH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BA1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67D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3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684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7E-08</w:t>
            </w:r>
          </w:p>
        </w:tc>
      </w:tr>
      <w:tr w:rsidR="00DD311E" w:rsidRPr="00DD311E" w14:paraId="0C715FF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273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SLC22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041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.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50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8.63E-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D74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62E-30</w:t>
            </w:r>
          </w:p>
        </w:tc>
      </w:tr>
      <w:tr w:rsidR="00DD311E" w:rsidRPr="00DD311E" w14:paraId="43E950D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325E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CDH11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289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578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7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25F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6E-21</w:t>
            </w:r>
          </w:p>
        </w:tc>
      </w:tr>
      <w:tr w:rsidR="00DD311E" w:rsidRPr="00DD311E" w14:paraId="2429273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FE9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P1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8CB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7E2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4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96E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1E-14</w:t>
            </w:r>
          </w:p>
        </w:tc>
      </w:tr>
      <w:tr w:rsidR="00DD311E" w:rsidRPr="00DD311E" w14:paraId="5F426FD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0FC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F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BC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5E3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7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3F9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1E-18</w:t>
            </w:r>
          </w:p>
        </w:tc>
      </w:tr>
      <w:tr w:rsidR="00DD311E" w:rsidRPr="00DD311E" w14:paraId="34E4A48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0E2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TPN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11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42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5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F77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9E-22</w:t>
            </w:r>
          </w:p>
        </w:tc>
      </w:tr>
      <w:tr w:rsidR="00DD311E" w:rsidRPr="00DD311E" w14:paraId="7CE7724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DB1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IM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C73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877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1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84B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E-07</w:t>
            </w:r>
          </w:p>
        </w:tc>
      </w:tr>
      <w:tr w:rsidR="00DD311E" w:rsidRPr="00DD311E" w14:paraId="09AECD3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6CD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IM10L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DDA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56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3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C42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7E-12</w:t>
            </w:r>
          </w:p>
        </w:tc>
      </w:tr>
      <w:tr w:rsidR="00DD311E" w:rsidRPr="00DD311E" w14:paraId="2059E62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5D4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DR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19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1B6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0E-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190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9E-32</w:t>
            </w:r>
          </w:p>
        </w:tc>
      </w:tr>
      <w:tr w:rsidR="00DD311E" w:rsidRPr="00DD311E" w14:paraId="7278587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7B19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PL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324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3FC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B6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8E-07</w:t>
            </w:r>
          </w:p>
        </w:tc>
      </w:tr>
      <w:tr w:rsidR="00DD311E" w:rsidRPr="00DD311E" w14:paraId="25BF846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42A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GS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A2C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98E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1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5DF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1E-08</w:t>
            </w:r>
          </w:p>
        </w:tc>
      </w:tr>
      <w:tr w:rsidR="00DD311E" w:rsidRPr="00DD311E" w14:paraId="412E096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159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GE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1CF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2B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BD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9E-12</w:t>
            </w:r>
          </w:p>
        </w:tc>
      </w:tr>
      <w:tr w:rsidR="00DD311E" w:rsidRPr="00DD311E" w14:paraId="73F7F0B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405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MEC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22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CA6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1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C01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6E-12</w:t>
            </w:r>
          </w:p>
        </w:tc>
      </w:tr>
      <w:tr w:rsidR="00DD311E" w:rsidRPr="00DD311E" w14:paraId="17A2685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BB4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IPO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3C5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6E0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4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0AF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E-19</w:t>
            </w:r>
          </w:p>
        </w:tc>
      </w:tr>
      <w:tr w:rsidR="00DD311E" w:rsidRPr="00DD311E" w14:paraId="2864C05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73E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WIS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05E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D26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7E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E-06</w:t>
            </w:r>
          </w:p>
        </w:tc>
      </w:tr>
      <w:tr w:rsidR="00DD311E" w:rsidRPr="00DD311E" w14:paraId="62938DC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BC0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F3A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B78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3F5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6E-18</w:t>
            </w:r>
          </w:p>
        </w:tc>
      </w:tr>
      <w:tr w:rsidR="00DD311E" w:rsidRPr="00DD311E" w14:paraId="2B64CF4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B6D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KLK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D1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4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52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97E-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2CC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41E-57</w:t>
            </w:r>
          </w:p>
        </w:tc>
      </w:tr>
      <w:tr w:rsidR="00DD311E" w:rsidRPr="00DD311E" w14:paraId="1EAB0D1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949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ENM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F8E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22F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0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2E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2E-27</w:t>
            </w:r>
          </w:p>
        </w:tc>
      </w:tr>
      <w:tr w:rsidR="00DD311E" w:rsidRPr="00DD311E" w14:paraId="1F2A8FC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73B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021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A7D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1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80A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5E-10</w:t>
            </w:r>
          </w:p>
        </w:tc>
      </w:tr>
      <w:tr w:rsidR="00DD311E" w:rsidRPr="00DD311E" w14:paraId="64E48F3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FB4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US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4D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5E1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0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40B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2E-11</w:t>
            </w:r>
          </w:p>
        </w:tc>
      </w:tr>
      <w:tr w:rsidR="00DD311E" w:rsidRPr="00DD311E" w14:paraId="41B717E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207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L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807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3B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6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877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9E-25</w:t>
            </w:r>
          </w:p>
        </w:tc>
      </w:tr>
      <w:tr w:rsidR="00DD311E" w:rsidRPr="00DD311E" w14:paraId="2AE6DE3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AE1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HT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D39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F72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EAE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E-08</w:t>
            </w:r>
          </w:p>
        </w:tc>
      </w:tr>
      <w:tr w:rsidR="00DD311E" w:rsidRPr="00DD311E" w14:paraId="67EDFDB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65A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HLHA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AB2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C7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1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21E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E-05</w:t>
            </w:r>
          </w:p>
        </w:tc>
      </w:tr>
      <w:tr w:rsidR="00DD311E" w:rsidRPr="00DD311E" w14:paraId="0E01459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9BBE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XL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935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C60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3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8D9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7E-19</w:t>
            </w:r>
          </w:p>
        </w:tc>
      </w:tr>
      <w:tr w:rsidR="00DD311E" w:rsidRPr="00DD311E" w14:paraId="51D2C5D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298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PK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724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04F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6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AAB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17</w:t>
            </w:r>
          </w:p>
        </w:tc>
      </w:tr>
      <w:tr w:rsidR="00DD311E" w:rsidRPr="00DD311E" w14:paraId="0EE0D75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9C6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DH5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B4B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C5F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B3D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E-22</w:t>
            </w:r>
          </w:p>
        </w:tc>
      </w:tr>
      <w:tr w:rsidR="00DD311E" w:rsidRPr="00DD311E" w14:paraId="1AA0D30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BEE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B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74A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56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1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130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6E-22</w:t>
            </w:r>
          </w:p>
        </w:tc>
      </w:tr>
      <w:tr w:rsidR="00DD311E" w:rsidRPr="00DD311E" w14:paraId="58E1597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90B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GS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EE5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218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3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22C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E-13</w:t>
            </w:r>
          </w:p>
        </w:tc>
      </w:tr>
      <w:tr w:rsidR="00DD311E" w:rsidRPr="00DD311E" w14:paraId="2F7E3A7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883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SYT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6DF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BB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3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80C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E-09</w:t>
            </w:r>
          </w:p>
        </w:tc>
      </w:tr>
      <w:tr w:rsidR="00DD311E" w:rsidRPr="00DD311E" w14:paraId="22FBB39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ED5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VX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4EB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7EF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1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B3E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37</w:t>
            </w:r>
          </w:p>
        </w:tc>
      </w:tr>
      <w:tr w:rsidR="00DD311E" w:rsidRPr="00DD311E" w14:paraId="5CC712F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551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4E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A93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9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A01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6E-07</w:t>
            </w:r>
          </w:p>
        </w:tc>
      </w:tr>
      <w:tr w:rsidR="00DD311E" w:rsidRPr="00DD311E" w14:paraId="1DAA91B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05D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PP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C65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471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3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C90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5E-06</w:t>
            </w:r>
          </w:p>
        </w:tc>
      </w:tr>
      <w:tr w:rsidR="00DD311E" w:rsidRPr="00DD311E" w14:paraId="51EF0B0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412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S6S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FC1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E6A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5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8ED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6E-21</w:t>
            </w:r>
          </w:p>
        </w:tc>
      </w:tr>
      <w:tr w:rsidR="00DD311E" w:rsidRPr="00DD311E" w14:paraId="207C646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FBD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5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0B7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180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435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8E-05</w:t>
            </w:r>
          </w:p>
        </w:tc>
      </w:tr>
      <w:tr w:rsidR="00DD311E" w:rsidRPr="00DD311E" w14:paraId="2AFC526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B0A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IP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542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59A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9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FE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1E-12</w:t>
            </w:r>
          </w:p>
        </w:tc>
      </w:tr>
      <w:tr w:rsidR="00DD311E" w:rsidRPr="00DD311E" w14:paraId="447BC0F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FA28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OXC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A7F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D45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0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37F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16</w:t>
            </w:r>
          </w:p>
        </w:tc>
      </w:tr>
      <w:tr w:rsidR="00DD311E" w:rsidRPr="00DD311E" w14:paraId="667658A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B37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GS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15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D69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DAA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4E-06</w:t>
            </w:r>
          </w:p>
        </w:tc>
      </w:tr>
      <w:tr w:rsidR="00DD311E" w:rsidRPr="00DD311E" w14:paraId="3A832FD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5DD9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UB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389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65E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4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2A3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E-06</w:t>
            </w:r>
          </w:p>
        </w:tc>
      </w:tr>
      <w:tr w:rsidR="00DD311E" w:rsidRPr="00DD311E" w14:paraId="7DF5F8C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E76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BS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79F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9B2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02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52</w:t>
            </w:r>
          </w:p>
        </w:tc>
      </w:tr>
      <w:tr w:rsidR="00DD311E" w:rsidRPr="00DD311E" w14:paraId="406F14C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174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BCG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14C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A29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6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FFE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4E-07</w:t>
            </w:r>
          </w:p>
        </w:tc>
      </w:tr>
      <w:tr w:rsidR="00DD311E" w:rsidRPr="00DD311E" w14:paraId="17DEA6E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1A4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RP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B77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0C8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6E-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E9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1E-39</w:t>
            </w:r>
          </w:p>
        </w:tc>
      </w:tr>
      <w:tr w:rsidR="00DD311E" w:rsidRPr="00DD311E" w14:paraId="0E7F09D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9F1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ER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11C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383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5E-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7A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E-33</w:t>
            </w:r>
          </w:p>
        </w:tc>
      </w:tr>
      <w:tr w:rsidR="00DD311E" w:rsidRPr="00DD311E" w14:paraId="164F8A7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9A9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SB4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D8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99C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0A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2E-17</w:t>
            </w:r>
          </w:p>
        </w:tc>
      </w:tr>
      <w:tr w:rsidR="00DD311E" w:rsidRPr="00DD311E" w14:paraId="08EA35D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8A2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6A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71C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AB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35C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56</w:t>
            </w:r>
          </w:p>
        </w:tc>
      </w:tr>
      <w:tr w:rsidR="00DD311E" w:rsidRPr="00DD311E" w14:paraId="0AACB87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459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IM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10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51F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3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A1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53</w:t>
            </w:r>
          </w:p>
        </w:tc>
      </w:tr>
      <w:tr w:rsidR="00DD311E" w:rsidRPr="00DD311E" w14:paraId="2995940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BA2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100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F70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FD7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993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42</w:t>
            </w:r>
          </w:p>
        </w:tc>
      </w:tr>
      <w:tr w:rsidR="00DD311E" w:rsidRPr="00DD311E" w14:paraId="1B018C1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76E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NDC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A23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E75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691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0E-08</w:t>
            </w:r>
          </w:p>
        </w:tc>
      </w:tr>
      <w:tr w:rsidR="00DD311E" w:rsidRPr="00DD311E" w14:paraId="6AB47A2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285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D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887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EDD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E-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2C9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3E-69</w:t>
            </w:r>
          </w:p>
        </w:tc>
      </w:tr>
      <w:tr w:rsidR="00DD311E" w:rsidRPr="00DD311E" w14:paraId="517B838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E03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DP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001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39B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6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11E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8E-10</w:t>
            </w:r>
          </w:p>
        </w:tc>
      </w:tr>
      <w:tr w:rsidR="00DD311E" w:rsidRPr="00DD311E" w14:paraId="6EB221D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EB5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39A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13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B4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3E-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82C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0E-41</w:t>
            </w:r>
          </w:p>
        </w:tc>
      </w:tr>
      <w:tr w:rsidR="00DD311E" w:rsidRPr="00DD311E" w14:paraId="571BDC0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4AD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OXN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9E2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36C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5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877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6E-10</w:t>
            </w:r>
          </w:p>
        </w:tc>
      </w:tr>
      <w:tr w:rsidR="00DD311E" w:rsidRPr="00DD311E" w14:paraId="05DCEB4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3BA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GFB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4F7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D9C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3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8F8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E-05</w:t>
            </w:r>
          </w:p>
        </w:tc>
      </w:tr>
      <w:tr w:rsidR="00DD311E" w:rsidRPr="00DD311E" w14:paraId="71D06E4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524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LYAT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F97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CA6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F91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0E-06</w:t>
            </w:r>
          </w:p>
        </w:tc>
      </w:tr>
      <w:tr w:rsidR="00DD311E" w:rsidRPr="00DD311E" w14:paraId="194E422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821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UCY1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A69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C5F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8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84E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4E-05</w:t>
            </w:r>
          </w:p>
        </w:tc>
      </w:tr>
      <w:tr w:rsidR="00DD311E" w:rsidRPr="00DD311E" w14:paraId="6C41228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6AE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EC7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0E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05D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7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6C4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E-10</w:t>
            </w:r>
          </w:p>
        </w:tc>
      </w:tr>
      <w:tr w:rsidR="00DD311E" w:rsidRPr="00DD311E" w14:paraId="56DCEC3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9879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YT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09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B3B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2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89B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E-24</w:t>
            </w:r>
          </w:p>
        </w:tc>
      </w:tr>
      <w:tr w:rsidR="00DD311E" w:rsidRPr="00DD311E" w14:paraId="1ED21C8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302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A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51A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80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8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284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89</w:t>
            </w:r>
          </w:p>
        </w:tc>
      </w:tr>
      <w:tr w:rsidR="00DD311E" w:rsidRPr="00DD311E" w14:paraId="43F8A7A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FFFE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Z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9FC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3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3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C06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E-07</w:t>
            </w:r>
          </w:p>
        </w:tc>
      </w:tr>
      <w:tr w:rsidR="00DD311E" w:rsidRPr="00DD311E" w14:paraId="5A197F5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A94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PRK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F8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46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E-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E5A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3E-37</w:t>
            </w:r>
          </w:p>
        </w:tc>
      </w:tr>
      <w:tr w:rsidR="00DD311E" w:rsidRPr="00DD311E" w14:paraId="115DD2E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563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H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454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E78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5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8EE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5E-10</w:t>
            </w:r>
          </w:p>
        </w:tc>
      </w:tr>
      <w:tr w:rsidR="00DD311E" w:rsidRPr="00DD311E" w14:paraId="7571C87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68E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K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DA8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55D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03E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18</w:t>
            </w:r>
          </w:p>
        </w:tc>
      </w:tr>
      <w:tr w:rsidR="00DD311E" w:rsidRPr="00DD311E" w14:paraId="09C4D49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D69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CKAP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5D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D1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4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B33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E-06</w:t>
            </w:r>
          </w:p>
        </w:tc>
      </w:tr>
      <w:tr w:rsidR="00DD311E" w:rsidRPr="00DD311E" w14:paraId="2C5AB52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901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S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E01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6C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9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3F7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2E-08</w:t>
            </w:r>
          </w:p>
        </w:tc>
      </w:tr>
      <w:tr w:rsidR="00DD311E" w:rsidRPr="00DD311E" w14:paraId="188DDE1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E8B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IAA13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942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C14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B46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6E-16</w:t>
            </w:r>
          </w:p>
        </w:tc>
      </w:tr>
      <w:tr w:rsidR="00DD311E" w:rsidRPr="00DD311E" w14:paraId="0D103A1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BA5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PP1R14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006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721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0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D42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8E-20</w:t>
            </w:r>
          </w:p>
        </w:tc>
      </w:tr>
      <w:tr w:rsidR="00DD311E" w:rsidRPr="00DD311E" w14:paraId="4E2E90C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F86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4GALN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2BA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AF1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4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E3F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6E-29</w:t>
            </w:r>
          </w:p>
        </w:tc>
      </w:tr>
      <w:tr w:rsidR="00DD311E" w:rsidRPr="00DD311E" w14:paraId="12BB8DA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28A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E9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50A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6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D0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0E-25</w:t>
            </w:r>
          </w:p>
        </w:tc>
      </w:tr>
      <w:tr w:rsidR="00DD311E" w:rsidRPr="00DD311E" w14:paraId="50E813B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96E8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IBA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235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968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2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39B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E-20</w:t>
            </w:r>
          </w:p>
        </w:tc>
      </w:tr>
      <w:tr w:rsidR="00DD311E" w:rsidRPr="00DD311E" w14:paraId="64EB754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04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IN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429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566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2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9CC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5E-05</w:t>
            </w:r>
          </w:p>
        </w:tc>
      </w:tr>
      <w:tr w:rsidR="00DD311E" w:rsidRPr="00DD311E" w14:paraId="4C80FA2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35C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163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256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E7F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6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DF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E-14</w:t>
            </w:r>
          </w:p>
        </w:tc>
      </w:tr>
      <w:tr w:rsidR="00DD311E" w:rsidRPr="00DD311E" w14:paraId="182B5C5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E33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LH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67E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031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2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0C9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1E-09</w:t>
            </w:r>
          </w:p>
        </w:tc>
      </w:tr>
      <w:tr w:rsidR="00DD311E" w:rsidRPr="00DD311E" w14:paraId="3A47A59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2F8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WAP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112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E1F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627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E-21</w:t>
            </w:r>
          </w:p>
        </w:tc>
      </w:tr>
      <w:tr w:rsidR="00DD311E" w:rsidRPr="00DD311E" w14:paraId="0C8E8CD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E36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GT2B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A89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1E8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7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853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0E-24</w:t>
            </w:r>
          </w:p>
        </w:tc>
      </w:tr>
      <w:tr w:rsidR="00DD311E" w:rsidRPr="00DD311E" w14:paraId="02ACB5D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F9F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YCP2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D3A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3DE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DD1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544</w:t>
            </w:r>
          </w:p>
        </w:tc>
      </w:tr>
      <w:tr w:rsidR="00DD311E" w:rsidRPr="00DD311E" w14:paraId="090A3BC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0A2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APK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BA2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62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6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43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E-20</w:t>
            </w:r>
          </w:p>
        </w:tc>
      </w:tr>
      <w:tr w:rsidR="00DD311E" w:rsidRPr="00DD311E" w14:paraId="7F5C78D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B82E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34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A9F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EF6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FC4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3E-07</w:t>
            </w:r>
          </w:p>
        </w:tc>
      </w:tr>
      <w:tr w:rsidR="00DD311E" w:rsidRPr="00DD311E" w14:paraId="6A84892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D76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F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927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73C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8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D0D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4</w:t>
            </w:r>
          </w:p>
        </w:tc>
      </w:tr>
      <w:tr w:rsidR="00DD311E" w:rsidRPr="00DD311E" w14:paraId="25E3EBC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1D6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UL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741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C25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1E-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2BD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E-54</w:t>
            </w:r>
          </w:p>
        </w:tc>
      </w:tr>
      <w:tr w:rsidR="00DD311E" w:rsidRPr="00DD311E" w14:paraId="7F2DB1F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A629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HX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3D7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345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36C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E-05</w:t>
            </w:r>
          </w:p>
        </w:tc>
      </w:tr>
      <w:tr w:rsidR="00DD311E" w:rsidRPr="00DD311E" w14:paraId="5B7CCAC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D8C8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PX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28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774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87E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05</w:t>
            </w:r>
          </w:p>
        </w:tc>
      </w:tr>
      <w:tr w:rsidR="00DD311E" w:rsidRPr="00DD311E" w14:paraId="11C4DB4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3BA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C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F79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379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1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C23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E-08</w:t>
            </w:r>
          </w:p>
        </w:tc>
      </w:tr>
      <w:tr w:rsidR="00DD311E" w:rsidRPr="00DD311E" w14:paraId="6A01845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B20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CU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771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F6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7A4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2E-05</w:t>
            </w:r>
          </w:p>
        </w:tc>
      </w:tr>
      <w:tr w:rsidR="00DD311E" w:rsidRPr="00DD311E" w14:paraId="5E2B7D0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6D7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BPC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78F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FDF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9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821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9E-15</w:t>
            </w:r>
          </w:p>
        </w:tc>
      </w:tr>
      <w:tr w:rsidR="00DD311E" w:rsidRPr="00DD311E" w14:paraId="4113CF1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93D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2BC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57F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E67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2CF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46</w:t>
            </w:r>
          </w:p>
        </w:tc>
      </w:tr>
      <w:tr w:rsidR="00DD311E" w:rsidRPr="00DD311E" w14:paraId="2BD90D9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3FE9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CNH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A63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3E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911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699</w:t>
            </w:r>
          </w:p>
        </w:tc>
      </w:tr>
      <w:tr w:rsidR="00DD311E" w:rsidRPr="00DD311E" w14:paraId="4ADE76E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A1A9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ATA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A16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60B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4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B2E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9E-20</w:t>
            </w:r>
          </w:p>
        </w:tc>
      </w:tr>
      <w:tr w:rsidR="00DD311E" w:rsidRPr="00DD311E" w14:paraId="6FD0CAE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080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I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317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261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4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CAC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241</w:t>
            </w:r>
          </w:p>
        </w:tc>
      </w:tr>
      <w:tr w:rsidR="00DD311E" w:rsidRPr="00DD311E" w14:paraId="7A5EE39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9408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23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B7B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EC4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9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4E5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62</w:t>
            </w:r>
          </w:p>
        </w:tc>
      </w:tr>
      <w:tr w:rsidR="00DD311E" w:rsidRPr="00DD311E" w14:paraId="1CBAB44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966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YT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2F2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C72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0E-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0BA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8E-35</w:t>
            </w:r>
          </w:p>
        </w:tc>
      </w:tr>
      <w:tr w:rsidR="00DD311E" w:rsidRPr="00DD311E" w14:paraId="705F8B5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BA8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6A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590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642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0E-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A9E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7E-28</w:t>
            </w:r>
          </w:p>
        </w:tc>
      </w:tr>
      <w:tr w:rsidR="00DD311E" w:rsidRPr="00DD311E" w14:paraId="4FE5C09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62D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E07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13D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0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C8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0E-06</w:t>
            </w:r>
          </w:p>
        </w:tc>
      </w:tr>
      <w:tr w:rsidR="00DD311E" w:rsidRPr="00DD311E" w14:paraId="09A2F49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1F1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O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062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CF6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5B2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E-08</w:t>
            </w:r>
          </w:p>
        </w:tc>
      </w:tr>
      <w:tr w:rsidR="00DD311E" w:rsidRPr="00DD311E" w14:paraId="32FBF6C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088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AFA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8A9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A0F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290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9E-05</w:t>
            </w:r>
          </w:p>
        </w:tc>
      </w:tr>
      <w:tr w:rsidR="00DD311E" w:rsidRPr="00DD311E" w14:paraId="77BEA35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BB7E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VA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79E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AE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8E3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7E-14</w:t>
            </w:r>
          </w:p>
        </w:tc>
      </w:tr>
      <w:tr w:rsidR="00DD311E" w:rsidRPr="00DD311E" w14:paraId="2945A91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B52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MPR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080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1E1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2E-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A79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9E-41</w:t>
            </w:r>
          </w:p>
        </w:tc>
      </w:tr>
      <w:tr w:rsidR="00DD311E" w:rsidRPr="00DD311E" w14:paraId="7437C55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A66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NFRSF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AF7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070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2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641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6</w:t>
            </w:r>
          </w:p>
        </w:tc>
      </w:tr>
      <w:tr w:rsidR="00DD311E" w:rsidRPr="00DD311E" w14:paraId="06D605B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75E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P1LC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62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C58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24C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1E-13</w:t>
            </w:r>
          </w:p>
        </w:tc>
      </w:tr>
      <w:tr w:rsidR="00DD311E" w:rsidRPr="00DD311E" w14:paraId="762F40D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581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LT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C07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CD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4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3AD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2E-06</w:t>
            </w:r>
          </w:p>
        </w:tc>
      </w:tr>
      <w:tr w:rsidR="00DD311E" w:rsidRPr="00DD311E" w14:paraId="53591AD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349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E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B55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489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1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7FB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0E-08</w:t>
            </w:r>
          </w:p>
        </w:tc>
      </w:tr>
      <w:tr w:rsidR="00DD311E" w:rsidRPr="00DD311E" w14:paraId="559AD34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EE1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RY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AF3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8A8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49C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9E-11</w:t>
            </w:r>
          </w:p>
        </w:tc>
      </w:tr>
      <w:tr w:rsidR="00DD311E" w:rsidRPr="00DD311E" w14:paraId="60B9FB1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1F2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HX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55F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B80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7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A3F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43</w:t>
            </w:r>
          </w:p>
        </w:tc>
      </w:tr>
      <w:tr w:rsidR="00DD311E" w:rsidRPr="00DD311E" w14:paraId="7CC8335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A2C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FAND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BA8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976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5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1EA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6E-06</w:t>
            </w:r>
          </w:p>
        </w:tc>
      </w:tr>
      <w:tr w:rsidR="00DD311E" w:rsidRPr="00DD311E" w14:paraId="596E878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B8E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3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01D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DA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37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9E-05</w:t>
            </w:r>
          </w:p>
        </w:tc>
      </w:tr>
      <w:tr w:rsidR="00DD311E" w:rsidRPr="00DD311E" w14:paraId="5F8CF6D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8A5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NA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74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D1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7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24A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67</w:t>
            </w:r>
          </w:p>
        </w:tc>
      </w:tr>
      <w:tr w:rsidR="00DD311E" w:rsidRPr="00DD311E" w14:paraId="6D2DEEC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32F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FN3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B7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CD4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FB2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1E-11</w:t>
            </w:r>
          </w:p>
        </w:tc>
      </w:tr>
      <w:tr w:rsidR="00DD311E" w:rsidRPr="00DD311E" w14:paraId="0035179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9D8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4S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69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30F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594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E-06</w:t>
            </w:r>
          </w:p>
        </w:tc>
      </w:tr>
      <w:tr w:rsidR="00DD311E" w:rsidRPr="00DD311E" w14:paraId="162D1F0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A55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ERM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18F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FD0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3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C92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8E-13</w:t>
            </w:r>
          </w:p>
        </w:tc>
      </w:tr>
      <w:tr w:rsidR="00DD311E" w:rsidRPr="00DD311E" w14:paraId="2AF59BF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65E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G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D7A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381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7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97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12</w:t>
            </w:r>
          </w:p>
        </w:tc>
      </w:tr>
      <w:tr w:rsidR="00DD311E" w:rsidRPr="00DD311E" w14:paraId="0847D52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5DD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GK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5FD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7C1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848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2E-25</w:t>
            </w:r>
          </w:p>
        </w:tc>
      </w:tr>
      <w:tr w:rsidR="00DD311E" w:rsidRPr="00DD311E" w14:paraId="368DD0C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3102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TRT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F7C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CC1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5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009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9E-17</w:t>
            </w:r>
          </w:p>
        </w:tc>
      </w:tr>
      <w:tr w:rsidR="00DD311E" w:rsidRPr="00DD311E" w14:paraId="2AF4631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9BB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PRSS11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910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AA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3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7AB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9E-06</w:t>
            </w:r>
          </w:p>
        </w:tc>
      </w:tr>
      <w:tr w:rsidR="00DD311E" w:rsidRPr="00DD311E" w14:paraId="15ADD3A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B58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2AC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FB6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09F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0C0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9E-06</w:t>
            </w:r>
          </w:p>
        </w:tc>
      </w:tr>
      <w:tr w:rsidR="00DD311E" w:rsidRPr="00DD311E" w14:paraId="6AA51A0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FA6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DC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AB6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0BD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0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835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33</w:t>
            </w:r>
          </w:p>
        </w:tc>
      </w:tr>
      <w:tr w:rsidR="00DD311E" w:rsidRPr="00DD311E" w14:paraId="4FDE8BD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BF8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HLD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811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7AD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67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0E-18</w:t>
            </w:r>
          </w:p>
        </w:tc>
      </w:tr>
      <w:tr w:rsidR="00DD311E" w:rsidRPr="00DD311E" w14:paraId="475D02D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007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NG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5EE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87B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196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3E-08</w:t>
            </w:r>
          </w:p>
        </w:tc>
      </w:tr>
      <w:tr w:rsidR="00DD311E" w:rsidRPr="00DD311E" w14:paraId="522AAD9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F98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NX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85F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D56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C29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9E-08</w:t>
            </w:r>
          </w:p>
        </w:tc>
      </w:tr>
      <w:tr w:rsidR="00DD311E" w:rsidRPr="00DD311E" w14:paraId="4162F23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633C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F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D0A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B16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6E-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4CF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8E-39</w:t>
            </w:r>
          </w:p>
        </w:tc>
      </w:tr>
      <w:tr w:rsidR="00DD311E" w:rsidRPr="00DD311E" w14:paraId="3D30404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78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BE7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11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C51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15</w:t>
            </w:r>
          </w:p>
        </w:tc>
      </w:tr>
      <w:tr w:rsidR="00DD311E" w:rsidRPr="00DD311E" w14:paraId="1D02847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D41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EF1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1AB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226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2E-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3C5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9E-54</w:t>
            </w:r>
          </w:p>
        </w:tc>
      </w:tr>
      <w:tr w:rsidR="00DD311E" w:rsidRPr="00DD311E" w14:paraId="0DE7D4F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845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TK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0A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E47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3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831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10</w:t>
            </w:r>
          </w:p>
        </w:tc>
      </w:tr>
      <w:tr w:rsidR="00DD311E" w:rsidRPr="00DD311E" w14:paraId="09FE656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C58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T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A64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B9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0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BC4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E-14</w:t>
            </w:r>
          </w:p>
        </w:tc>
      </w:tr>
      <w:tr w:rsidR="00DD311E" w:rsidRPr="00DD311E" w14:paraId="7038510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0A8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UN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055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8C8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E-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561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4E-56</w:t>
            </w:r>
          </w:p>
        </w:tc>
      </w:tr>
      <w:tr w:rsidR="00DD311E" w:rsidRPr="00DD311E" w14:paraId="3E693EF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5A9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XD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C1F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78B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04D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243</w:t>
            </w:r>
          </w:p>
        </w:tc>
      </w:tr>
      <w:tr w:rsidR="00DD311E" w:rsidRPr="00DD311E" w14:paraId="4DA00D8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410E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TNN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AB6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394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0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54E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2E-08</w:t>
            </w:r>
          </w:p>
        </w:tc>
      </w:tr>
      <w:tr w:rsidR="00DD311E" w:rsidRPr="00DD311E" w14:paraId="1DE2706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548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ES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7A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F67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1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48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9E-07</w:t>
            </w:r>
          </w:p>
        </w:tc>
      </w:tr>
      <w:tr w:rsidR="00DD311E" w:rsidRPr="00DD311E" w14:paraId="02F419D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22C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FHX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C91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878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1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BF1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E-12</w:t>
            </w:r>
          </w:p>
        </w:tc>
      </w:tr>
      <w:tr w:rsidR="00DD311E" w:rsidRPr="00DD311E" w14:paraId="2ADEB9E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049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TATI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A5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6A7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6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3E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6E-08</w:t>
            </w:r>
          </w:p>
        </w:tc>
      </w:tr>
      <w:tr w:rsidR="00DD311E" w:rsidRPr="00DD311E" w14:paraId="64318EC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D25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D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A57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0AC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4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A5D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E-12</w:t>
            </w:r>
          </w:p>
        </w:tc>
      </w:tr>
      <w:tr w:rsidR="00DD311E" w:rsidRPr="00DD311E" w14:paraId="77C6256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581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G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443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29E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66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8</w:t>
            </w:r>
          </w:p>
        </w:tc>
      </w:tr>
      <w:tr w:rsidR="00DD311E" w:rsidRPr="00DD311E" w14:paraId="008642A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C57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NG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BA8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6AA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0B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193</w:t>
            </w:r>
          </w:p>
        </w:tc>
      </w:tr>
      <w:tr w:rsidR="00DD311E" w:rsidRPr="00DD311E" w14:paraId="3A959C0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AFFE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MP8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82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36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6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B48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2E-05</w:t>
            </w:r>
          </w:p>
        </w:tc>
      </w:tr>
      <w:tr w:rsidR="00DD311E" w:rsidRPr="00DD311E" w14:paraId="0D77695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6B1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AR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4F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171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2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7D4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3E-09</w:t>
            </w:r>
          </w:p>
        </w:tc>
      </w:tr>
      <w:tr w:rsidR="00DD311E" w:rsidRPr="00DD311E" w14:paraId="71962CA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7ED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TS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82C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E3A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5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764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8E-11</w:t>
            </w:r>
          </w:p>
        </w:tc>
      </w:tr>
      <w:tr w:rsidR="00DD311E" w:rsidRPr="00DD311E" w14:paraId="0BD1F39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D89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GT2B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BFB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068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39A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048</w:t>
            </w:r>
          </w:p>
        </w:tc>
      </w:tr>
      <w:tr w:rsidR="00DD311E" w:rsidRPr="00DD311E" w14:paraId="2021EEF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A56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140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233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CD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32A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11</w:t>
            </w:r>
          </w:p>
        </w:tc>
      </w:tr>
      <w:tr w:rsidR="00DD311E" w:rsidRPr="00DD311E" w14:paraId="2FF2F9C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1E7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YB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8F2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B5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99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5E-10</w:t>
            </w:r>
          </w:p>
        </w:tc>
      </w:tr>
      <w:tr w:rsidR="00DD311E" w:rsidRPr="00DD311E" w14:paraId="2BF30DE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761A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7A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945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BA9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9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73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7E-14</w:t>
            </w:r>
          </w:p>
        </w:tc>
      </w:tr>
      <w:tr w:rsidR="00DD311E" w:rsidRPr="00DD311E" w14:paraId="55C5757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F963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13B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61F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E-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398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E-39</w:t>
            </w:r>
          </w:p>
        </w:tc>
      </w:tr>
      <w:tr w:rsidR="00DD311E" w:rsidRPr="00DD311E" w14:paraId="053112B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4C9F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7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22E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2D5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6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995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E-10</w:t>
            </w:r>
          </w:p>
        </w:tc>
      </w:tr>
      <w:tr w:rsidR="00DD311E" w:rsidRPr="00DD311E" w14:paraId="6EE8FDA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14F4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YBG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B50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8B1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56F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E-05</w:t>
            </w:r>
          </w:p>
        </w:tc>
      </w:tr>
      <w:tr w:rsidR="00DD311E" w:rsidRPr="00DD311E" w14:paraId="081C6A7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6F3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DZK1I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8DE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0F8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4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EA7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5</w:t>
            </w:r>
          </w:p>
        </w:tc>
      </w:tr>
      <w:tr w:rsidR="00DD311E" w:rsidRPr="00DD311E" w14:paraId="75E6E8C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0B09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T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39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A1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0E-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9EC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2E-28</w:t>
            </w:r>
          </w:p>
        </w:tc>
      </w:tr>
      <w:tr w:rsidR="00DD311E" w:rsidRPr="00DD311E" w14:paraId="3186CDA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E18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GT2B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F46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9B0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2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7C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E-18</w:t>
            </w:r>
          </w:p>
        </w:tc>
      </w:tr>
      <w:tr w:rsidR="00DD311E" w:rsidRPr="00DD311E" w14:paraId="7B6B012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BF75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6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ABC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5EB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6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6A4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23</w:t>
            </w:r>
          </w:p>
        </w:tc>
      </w:tr>
      <w:tr w:rsidR="00DD311E" w:rsidRPr="00DD311E" w14:paraId="6C3D67D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F2B7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P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28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98E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2E-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02C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8E-49</w:t>
            </w:r>
          </w:p>
        </w:tc>
      </w:tr>
      <w:tr w:rsidR="00DD311E" w:rsidRPr="00DD311E" w14:paraId="3ACCCD9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150D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FU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5B2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DEC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4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21D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E-21</w:t>
            </w:r>
          </w:p>
        </w:tc>
      </w:tr>
      <w:tr w:rsidR="00DD311E" w:rsidRPr="00DD311E" w14:paraId="62549CA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9C5B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C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423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658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8E-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46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2E-26</w:t>
            </w:r>
          </w:p>
        </w:tc>
      </w:tr>
      <w:tr w:rsidR="00DD311E" w:rsidRPr="00DD311E" w14:paraId="76B70BD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9731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PH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105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9AE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1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D2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7E-15</w:t>
            </w:r>
          </w:p>
        </w:tc>
      </w:tr>
      <w:tr w:rsidR="00DD311E" w:rsidRPr="00DD311E" w14:paraId="2CCB92D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2DD6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1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4D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CA4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3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09B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E-32</w:t>
            </w:r>
          </w:p>
        </w:tc>
      </w:tr>
      <w:tr w:rsidR="00DD311E" w:rsidRPr="00DD311E" w14:paraId="3BD055D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33A0" w14:textId="77777777" w:rsidR="00DD311E" w:rsidRPr="004A320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TP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3BB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DD5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2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D76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0E-11</w:t>
            </w:r>
          </w:p>
        </w:tc>
      </w:tr>
      <w:tr w:rsidR="00DD311E" w:rsidRPr="00DD311E" w14:paraId="55973E5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227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COX7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AAB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124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9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2C2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06</w:t>
            </w:r>
          </w:p>
        </w:tc>
      </w:tr>
      <w:tr w:rsidR="00DD311E" w:rsidRPr="00DD311E" w14:paraId="40FCBA2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9B6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2FB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020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CD3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4E-05</w:t>
            </w:r>
          </w:p>
        </w:tc>
      </w:tr>
      <w:tr w:rsidR="00DD311E" w:rsidRPr="00DD311E" w14:paraId="65655B2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52A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K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7F4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798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4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BC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77</w:t>
            </w:r>
          </w:p>
        </w:tc>
      </w:tr>
      <w:tr w:rsidR="00DD311E" w:rsidRPr="00DD311E" w14:paraId="753F089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64E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SD17B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7A5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35E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2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676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E-32</w:t>
            </w:r>
          </w:p>
        </w:tc>
      </w:tr>
      <w:tr w:rsidR="00DD311E" w:rsidRPr="00DD311E" w14:paraId="038A42F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AD6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MP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F76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D99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933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06</w:t>
            </w:r>
          </w:p>
        </w:tc>
      </w:tr>
      <w:tr w:rsidR="00DD311E" w:rsidRPr="00DD311E" w14:paraId="0DEDA5D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7D7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OS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EF6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626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226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069</w:t>
            </w:r>
          </w:p>
        </w:tc>
      </w:tr>
      <w:tr w:rsidR="00DD311E" w:rsidRPr="00DD311E" w14:paraId="3358156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620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S2C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8B7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6E3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4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CB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6E-10</w:t>
            </w:r>
          </w:p>
        </w:tc>
      </w:tr>
      <w:tr w:rsidR="00DD311E" w:rsidRPr="00DD311E" w14:paraId="2061B91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5F8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J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4D4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8B9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3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AC3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E-06</w:t>
            </w:r>
          </w:p>
        </w:tc>
      </w:tr>
      <w:tr w:rsidR="00DD311E" w:rsidRPr="00DD311E" w14:paraId="5983EAE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50A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D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3A6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E37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0E-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99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8E-34</w:t>
            </w:r>
          </w:p>
        </w:tc>
      </w:tr>
      <w:tr w:rsidR="00DD311E" w:rsidRPr="00DD311E" w14:paraId="41590E0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248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GT2B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D26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0D0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1E-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2A7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0E-38</w:t>
            </w:r>
          </w:p>
        </w:tc>
      </w:tr>
      <w:tr w:rsidR="00DD311E" w:rsidRPr="00DD311E" w14:paraId="643227B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C56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AG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2C3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741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4C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06</w:t>
            </w:r>
          </w:p>
        </w:tc>
      </w:tr>
      <w:tr w:rsidR="00DD311E" w:rsidRPr="00DD311E" w14:paraId="77193BB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284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ACA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294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8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915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13</w:t>
            </w:r>
          </w:p>
        </w:tc>
      </w:tr>
      <w:tr w:rsidR="00DD311E" w:rsidRPr="00DD311E" w14:paraId="53C0023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4F8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KLK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26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8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971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55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016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14E-18</w:t>
            </w:r>
          </w:p>
        </w:tc>
      </w:tr>
      <w:tr w:rsidR="00DD311E" w:rsidRPr="00DD311E" w14:paraId="11403DE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BEB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GT2B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5E0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3F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8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05D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3E-32</w:t>
            </w:r>
          </w:p>
        </w:tc>
      </w:tr>
      <w:tr w:rsidR="00DD311E" w:rsidRPr="00DD311E" w14:paraId="4E38E6D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D2A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MGC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6E0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7A6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5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966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5E-14</w:t>
            </w:r>
          </w:p>
        </w:tc>
      </w:tr>
      <w:tr w:rsidR="00DD311E" w:rsidRPr="00DD311E" w14:paraId="499561E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504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MA4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421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1A2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43A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E-08</w:t>
            </w:r>
          </w:p>
        </w:tc>
      </w:tr>
      <w:tr w:rsidR="00DD311E" w:rsidRPr="00DD311E" w14:paraId="6329D9D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3EB4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C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3A1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33E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0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2FA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8E-11</w:t>
            </w:r>
          </w:p>
        </w:tc>
      </w:tr>
      <w:tr w:rsidR="00DD311E" w:rsidRPr="00DD311E" w14:paraId="1D6442C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C65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BR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3B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9C7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0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862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9E-06</w:t>
            </w:r>
          </w:p>
        </w:tc>
      </w:tr>
      <w:tr w:rsidR="00DD311E" w:rsidRPr="00DD311E" w14:paraId="2156560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CAB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K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B2B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F7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B89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33</w:t>
            </w:r>
          </w:p>
        </w:tc>
      </w:tr>
      <w:tr w:rsidR="00DD311E" w:rsidRPr="00DD311E" w14:paraId="1FF0F34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7C6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B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1D5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7D5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4E-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9FC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3E-32</w:t>
            </w:r>
          </w:p>
        </w:tc>
      </w:tr>
      <w:tr w:rsidR="00DD311E" w:rsidRPr="00DD311E" w14:paraId="6C4ACB4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B2CC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M72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2B4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181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12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222</w:t>
            </w:r>
          </w:p>
        </w:tc>
      </w:tr>
      <w:tr w:rsidR="00DD311E" w:rsidRPr="00DD311E" w14:paraId="662E94D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82F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SBPL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0B3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E92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1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FCF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41</w:t>
            </w:r>
          </w:p>
        </w:tc>
      </w:tr>
      <w:tr w:rsidR="00DD311E" w:rsidRPr="00DD311E" w14:paraId="35F3EDC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26D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EAE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EBC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6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D45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E-05</w:t>
            </w:r>
          </w:p>
        </w:tc>
      </w:tr>
      <w:tr w:rsidR="00DD311E" w:rsidRPr="00DD311E" w14:paraId="198B1D4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00F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K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33B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ED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2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F74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0E-29</w:t>
            </w:r>
          </w:p>
        </w:tc>
      </w:tr>
      <w:tr w:rsidR="00DD311E" w:rsidRPr="00DD311E" w14:paraId="2724F62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3FB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L36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A3F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8CC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A74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33</w:t>
            </w:r>
          </w:p>
        </w:tc>
      </w:tr>
      <w:tr w:rsidR="00DD311E" w:rsidRPr="00DD311E" w14:paraId="0779640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37B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DD45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43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6E1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A24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E-05</w:t>
            </w:r>
          </w:p>
        </w:tc>
      </w:tr>
      <w:tr w:rsidR="00DD311E" w:rsidRPr="00DD311E" w14:paraId="6972652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B7F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KMY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3A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FE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3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035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9E-15</w:t>
            </w:r>
          </w:p>
        </w:tc>
      </w:tr>
      <w:tr w:rsidR="00DD311E" w:rsidRPr="00DD311E" w14:paraId="0A3D6AC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0C6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HR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2AE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99D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1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903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9E-24</w:t>
            </w:r>
          </w:p>
        </w:tc>
      </w:tr>
      <w:tr w:rsidR="00DD311E" w:rsidRPr="00DD311E" w14:paraId="690FF0F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F602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1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A0E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0F8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0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EA4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6E-07</w:t>
            </w:r>
          </w:p>
        </w:tc>
      </w:tr>
      <w:tr w:rsidR="00DD311E" w:rsidRPr="00DD311E" w14:paraId="28E7781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31C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HCB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CD3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C7B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2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E16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9E-17</w:t>
            </w:r>
          </w:p>
        </w:tc>
      </w:tr>
      <w:tr w:rsidR="00DD311E" w:rsidRPr="00DD311E" w14:paraId="25D86E9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F8F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RM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861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9A3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2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0D9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32</w:t>
            </w:r>
          </w:p>
        </w:tc>
      </w:tr>
      <w:tr w:rsidR="00DD311E" w:rsidRPr="00DD311E" w14:paraId="39B65F2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5FA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IM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ABB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8D8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7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40E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1E-05</w:t>
            </w:r>
          </w:p>
        </w:tc>
      </w:tr>
      <w:tr w:rsidR="00DD311E" w:rsidRPr="00DD311E" w14:paraId="31C9689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FE3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GFB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1DF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475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3E-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D06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1E-26</w:t>
            </w:r>
          </w:p>
        </w:tc>
      </w:tr>
      <w:tr w:rsidR="00DD311E" w:rsidRPr="00DD311E" w14:paraId="64DF872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734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XO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24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5DC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9C7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5E-14</w:t>
            </w:r>
          </w:p>
        </w:tc>
      </w:tr>
      <w:tr w:rsidR="00DD311E" w:rsidRPr="00DD311E" w14:paraId="7868938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C72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AD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8FB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4A4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733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5E-21</w:t>
            </w:r>
          </w:p>
        </w:tc>
      </w:tr>
      <w:tr w:rsidR="00DD311E" w:rsidRPr="00DD311E" w14:paraId="0BFA782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380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PP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3A2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0E8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B7F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94</w:t>
            </w:r>
          </w:p>
        </w:tc>
      </w:tr>
      <w:tr w:rsidR="00DD311E" w:rsidRPr="00DD311E" w14:paraId="4AF36B6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8E0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DRA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0AF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B72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4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B5C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E-06</w:t>
            </w:r>
          </w:p>
        </w:tc>
      </w:tr>
      <w:tr w:rsidR="00DD311E" w:rsidRPr="00DD311E" w14:paraId="2109513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3FE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PHX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6EB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33D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9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EFF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2E-05</w:t>
            </w:r>
          </w:p>
        </w:tc>
      </w:tr>
      <w:tr w:rsidR="00DD311E" w:rsidRPr="00DD311E" w14:paraId="24ECA6B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8D82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1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AEF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DB3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8E-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FAF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E-31</w:t>
            </w:r>
          </w:p>
        </w:tc>
      </w:tr>
      <w:tr w:rsidR="00DD311E" w:rsidRPr="00DD311E" w14:paraId="6582E03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14F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SYN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616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C18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1D5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E-12</w:t>
            </w:r>
          </w:p>
        </w:tc>
      </w:tr>
      <w:tr w:rsidR="00DD311E" w:rsidRPr="00DD311E" w14:paraId="300843B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49A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CN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D49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DE1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2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A5D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6</w:t>
            </w:r>
          </w:p>
        </w:tc>
      </w:tr>
      <w:tr w:rsidR="00DD311E" w:rsidRPr="00DD311E" w14:paraId="2294418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85F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N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4CD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8E5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5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9EF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1E-20</w:t>
            </w:r>
          </w:p>
        </w:tc>
      </w:tr>
      <w:tr w:rsidR="00DD311E" w:rsidRPr="00DD311E" w14:paraId="7EAAA16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471C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IF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D51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A32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D41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9E-24</w:t>
            </w:r>
          </w:p>
        </w:tc>
      </w:tr>
      <w:tr w:rsidR="00DD311E" w:rsidRPr="00DD311E" w14:paraId="4A78E8A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2D8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T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6B4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D37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776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7</w:t>
            </w:r>
          </w:p>
        </w:tc>
      </w:tr>
      <w:tr w:rsidR="00DD311E" w:rsidRPr="00DD311E" w14:paraId="6E3114B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7C5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642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309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1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29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8E-27</w:t>
            </w:r>
          </w:p>
        </w:tc>
      </w:tr>
      <w:tr w:rsidR="00DD311E" w:rsidRPr="00DD311E" w14:paraId="32667CF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61D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ITRK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499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2EC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2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501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3</w:t>
            </w:r>
          </w:p>
        </w:tc>
      </w:tr>
      <w:tr w:rsidR="00DD311E" w:rsidRPr="00DD311E" w14:paraId="446648C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096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AD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00C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860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01A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807</w:t>
            </w:r>
          </w:p>
        </w:tc>
      </w:tr>
      <w:tr w:rsidR="00DD311E" w:rsidRPr="00DD311E" w14:paraId="29D5C9E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5C4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OXC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E3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C8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30B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2</w:t>
            </w:r>
          </w:p>
        </w:tc>
      </w:tr>
      <w:tr w:rsidR="00DD311E" w:rsidRPr="00DD311E" w14:paraId="4078651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317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MI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383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6B7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E47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28</w:t>
            </w:r>
          </w:p>
        </w:tc>
      </w:tr>
      <w:tr w:rsidR="00DD311E" w:rsidRPr="00DD311E" w14:paraId="15A1FA2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4EF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EE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4BB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89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4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0AC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E-06</w:t>
            </w:r>
          </w:p>
        </w:tc>
      </w:tr>
      <w:tr w:rsidR="00DD311E" w:rsidRPr="00DD311E" w14:paraId="7569A35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172C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AV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946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0D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C4E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1E-06</w:t>
            </w:r>
          </w:p>
        </w:tc>
      </w:tr>
      <w:tr w:rsidR="00DD311E" w:rsidRPr="00DD311E" w14:paraId="4EFDD8D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EB8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SP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EA1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6AC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FAA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1E-22</w:t>
            </w:r>
          </w:p>
        </w:tc>
      </w:tr>
      <w:tr w:rsidR="00DD311E" w:rsidRPr="00DD311E" w14:paraId="53640A7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B4C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N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56D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19F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6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25C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0E-09</w:t>
            </w:r>
          </w:p>
        </w:tc>
      </w:tr>
      <w:tr w:rsidR="00DD311E" w:rsidRPr="00DD311E" w14:paraId="1A14D1C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B33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EKH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87C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5AC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8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4A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1</w:t>
            </w:r>
          </w:p>
        </w:tc>
      </w:tr>
      <w:tr w:rsidR="00DD311E" w:rsidRPr="00DD311E" w14:paraId="1839C8A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9A2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IP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BD3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AD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2C1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11</w:t>
            </w:r>
          </w:p>
        </w:tc>
      </w:tr>
      <w:tr w:rsidR="00DD311E" w:rsidRPr="00DD311E" w14:paraId="4A56E2F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5A2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WA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1EB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B03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0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33D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E-19</w:t>
            </w:r>
          </w:p>
        </w:tc>
      </w:tr>
      <w:tr w:rsidR="00DD311E" w:rsidRPr="00DD311E" w14:paraId="1C71F4E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4DD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Y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F8D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D0A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7E-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D1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1E-31</w:t>
            </w:r>
          </w:p>
        </w:tc>
      </w:tr>
      <w:tr w:rsidR="00DD311E" w:rsidRPr="00DD311E" w14:paraId="3F13AD9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2CE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I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F5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4B2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7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14D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9</w:t>
            </w:r>
          </w:p>
        </w:tc>
      </w:tr>
      <w:tr w:rsidR="00DD311E" w:rsidRPr="00DD311E" w14:paraId="71C0CF0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F92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CF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419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01D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38E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22</w:t>
            </w:r>
          </w:p>
        </w:tc>
      </w:tr>
      <w:tr w:rsidR="00DD311E" w:rsidRPr="00DD311E" w14:paraId="11AC5E2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123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K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C8C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83B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0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BBE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E-10</w:t>
            </w:r>
          </w:p>
        </w:tc>
      </w:tr>
      <w:tr w:rsidR="00DD311E" w:rsidRPr="00DD311E" w14:paraId="6959805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610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SCO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E3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C61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0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81A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E-16</w:t>
            </w:r>
          </w:p>
        </w:tc>
      </w:tr>
      <w:tr w:rsidR="00DD311E" w:rsidRPr="00DD311E" w14:paraId="57029AB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5F6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BM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CB2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D9A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D6B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3E-08</w:t>
            </w:r>
          </w:p>
        </w:tc>
      </w:tr>
      <w:tr w:rsidR="00DD311E" w:rsidRPr="00DD311E" w14:paraId="40D8C19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ABE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HR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A5D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282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5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493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4E-15</w:t>
            </w:r>
          </w:p>
        </w:tc>
      </w:tr>
      <w:tr w:rsidR="00DD311E" w:rsidRPr="00DD311E" w14:paraId="3DEDAE7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567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M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D01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2F4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9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E65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E-15</w:t>
            </w:r>
          </w:p>
        </w:tc>
      </w:tr>
      <w:tr w:rsidR="00DD311E" w:rsidRPr="00DD311E" w14:paraId="7C82A8F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849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M72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81E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533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4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C4A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6E-05</w:t>
            </w:r>
          </w:p>
        </w:tc>
      </w:tr>
      <w:tr w:rsidR="00DD311E" w:rsidRPr="00DD311E" w14:paraId="0634AED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AA7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IF2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0FE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7F0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863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E-24</w:t>
            </w:r>
          </w:p>
        </w:tc>
      </w:tr>
      <w:tr w:rsidR="00DD311E" w:rsidRPr="00DD311E" w14:paraId="5197142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62A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I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EC5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FA7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0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06D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0E-13</w:t>
            </w:r>
          </w:p>
        </w:tc>
      </w:tr>
      <w:tr w:rsidR="00DD311E" w:rsidRPr="00DD311E" w14:paraId="102B071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8A5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G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D63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C9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8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664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1E-11</w:t>
            </w:r>
          </w:p>
        </w:tc>
      </w:tr>
      <w:tr w:rsidR="00DD311E" w:rsidRPr="00DD311E" w14:paraId="0FAEE7F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9C4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2F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107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4F1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8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0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9E-09</w:t>
            </w:r>
          </w:p>
        </w:tc>
      </w:tr>
      <w:tr w:rsidR="00DD311E" w:rsidRPr="00DD311E" w14:paraId="4BFB7FA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B5F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P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3C7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A83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E-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5F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4E-36</w:t>
            </w:r>
          </w:p>
        </w:tc>
      </w:tr>
      <w:tr w:rsidR="00DD311E" w:rsidRPr="00DD311E" w14:paraId="0F72065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85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USP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A60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A9F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7A5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5E-05</w:t>
            </w:r>
          </w:p>
        </w:tc>
      </w:tr>
      <w:tr w:rsidR="00DD311E" w:rsidRPr="00DD311E" w14:paraId="0B96CEB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3F8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EK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E48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CC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0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4F8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2E-15</w:t>
            </w:r>
          </w:p>
        </w:tc>
      </w:tr>
      <w:tr w:rsidR="00DD311E" w:rsidRPr="00DD311E" w14:paraId="4CB5A19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8F0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KAP2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FB5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357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5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FAD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E-13</w:t>
            </w:r>
          </w:p>
        </w:tc>
      </w:tr>
      <w:tr w:rsidR="00DD311E" w:rsidRPr="00DD311E" w14:paraId="63BC306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E542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NP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192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B08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4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103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1E-12</w:t>
            </w:r>
          </w:p>
        </w:tc>
      </w:tr>
      <w:tr w:rsidR="00DD311E" w:rsidRPr="00DD311E" w14:paraId="7E58FF7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718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ICR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066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E25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2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97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9E-14</w:t>
            </w:r>
          </w:p>
        </w:tc>
      </w:tr>
      <w:tr w:rsidR="00DD311E" w:rsidRPr="00DD311E" w14:paraId="0023E72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D1A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S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6BF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2E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1E-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544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1E-26</w:t>
            </w:r>
          </w:p>
        </w:tc>
      </w:tr>
      <w:tr w:rsidR="00DD311E" w:rsidRPr="00DD311E" w14:paraId="656D616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096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L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662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7F3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3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945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1E-09</w:t>
            </w:r>
          </w:p>
        </w:tc>
      </w:tr>
      <w:tr w:rsidR="00DD311E" w:rsidRPr="00DD311E" w14:paraId="3EE11F12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111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QR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D4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281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1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F2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5E-13</w:t>
            </w:r>
          </w:p>
        </w:tc>
      </w:tr>
      <w:tr w:rsidR="00DD311E" w:rsidRPr="00DD311E" w14:paraId="08D6800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D58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TF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434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E81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C13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8E-06</w:t>
            </w:r>
          </w:p>
        </w:tc>
      </w:tr>
      <w:tr w:rsidR="00DD311E" w:rsidRPr="00DD311E" w14:paraId="64396E5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060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F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F59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5A6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E6C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5E-18</w:t>
            </w:r>
          </w:p>
        </w:tc>
      </w:tr>
      <w:tr w:rsidR="00DD311E" w:rsidRPr="00DD311E" w14:paraId="5089DCF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5BC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IN2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34F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C6B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26C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29</w:t>
            </w:r>
          </w:p>
        </w:tc>
      </w:tr>
      <w:tr w:rsidR="00DD311E" w:rsidRPr="00DD311E" w14:paraId="1B9366D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B19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AC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E11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3D7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8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FA9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E-32</w:t>
            </w:r>
          </w:p>
        </w:tc>
      </w:tr>
      <w:tr w:rsidR="00DD311E" w:rsidRPr="00DD311E" w14:paraId="7925150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271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261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9CF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8E-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857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E-33</w:t>
            </w:r>
          </w:p>
        </w:tc>
      </w:tr>
      <w:tr w:rsidR="00DD311E" w:rsidRPr="00DD311E" w14:paraId="6F475F1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3A0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NAH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11D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338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892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26</w:t>
            </w:r>
          </w:p>
        </w:tc>
      </w:tr>
      <w:tr w:rsidR="00DD311E" w:rsidRPr="00DD311E" w14:paraId="0F258AE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62A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YA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846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0DD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5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508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14</w:t>
            </w:r>
          </w:p>
        </w:tc>
      </w:tr>
      <w:tr w:rsidR="00DD311E" w:rsidRPr="00DD311E" w14:paraId="2D7AFD7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AD8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EAD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570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B35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5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81E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0E-09</w:t>
            </w:r>
          </w:p>
        </w:tc>
      </w:tr>
      <w:tr w:rsidR="00DD311E" w:rsidRPr="00DD311E" w14:paraId="0F4B75E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C4E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IAPH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D4F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FC0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9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220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9E-12</w:t>
            </w:r>
          </w:p>
        </w:tc>
      </w:tr>
      <w:tr w:rsidR="00DD311E" w:rsidRPr="00DD311E" w14:paraId="0868DCF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4B2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RI3B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EDE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16E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6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466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5E-13</w:t>
            </w:r>
          </w:p>
        </w:tc>
      </w:tr>
      <w:tr w:rsidR="00DD311E" w:rsidRPr="00DD311E" w14:paraId="3EB1965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35B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IF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9D1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7AB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5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00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E-11</w:t>
            </w:r>
          </w:p>
        </w:tc>
      </w:tr>
      <w:tr w:rsidR="00DD311E" w:rsidRPr="00DD311E" w14:paraId="0ED5B1B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EB5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CAP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362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503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1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A7E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13</w:t>
            </w:r>
          </w:p>
        </w:tc>
      </w:tr>
      <w:tr w:rsidR="00DD311E" w:rsidRPr="00DD311E" w14:paraId="20DDFB5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C77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LR3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287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A62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396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E-08</w:t>
            </w:r>
          </w:p>
        </w:tc>
      </w:tr>
      <w:tr w:rsidR="00DD311E" w:rsidRPr="00DD311E" w14:paraId="396D728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E0B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29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C6F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8B2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6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60E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E-18</w:t>
            </w:r>
          </w:p>
        </w:tc>
      </w:tr>
      <w:tr w:rsidR="00DD311E" w:rsidRPr="00DD311E" w14:paraId="5286048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D71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FTCDN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BD8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DFA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5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04A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465</w:t>
            </w:r>
          </w:p>
        </w:tc>
      </w:tr>
      <w:tr w:rsidR="00DD311E" w:rsidRPr="00DD311E" w14:paraId="4E177F5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011C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G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821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E9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2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885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0E-11</w:t>
            </w:r>
          </w:p>
        </w:tc>
      </w:tr>
      <w:tr w:rsidR="00DD311E" w:rsidRPr="00DD311E" w14:paraId="5730777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C76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R51E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999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E17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4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873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9E-07</w:t>
            </w:r>
          </w:p>
        </w:tc>
      </w:tr>
      <w:tr w:rsidR="00DD311E" w:rsidRPr="00DD311E" w14:paraId="6CE4279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D1D2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A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563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FEE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4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C0F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5E-24</w:t>
            </w:r>
          </w:p>
        </w:tc>
      </w:tr>
      <w:tr w:rsidR="00DD311E" w:rsidRPr="00DD311E" w14:paraId="6ED576D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8D7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L26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F91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74F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7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569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5E-05</w:t>
            </w:r>
          </w:p>
        </w:tc>
      </w:tr>
      <w:tr w:rsidR="00DD311E" w:rsidRPr="00DD311E" w14:paraId="14033F3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A804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PPK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64D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64B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6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A2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E-23</w:t>
            </w:r>
          </w:p>
        </w:tc>
      </w:tr>
      <w:tr w:rsidR="00DD311E" w:rsidRPr="00DD311E" w14:paraId="175B4B3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C13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BCA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C58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D43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CAA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7E-08</w:t>
            </w:r>
          </w:p>
        </w:tc>
      </w:tr>
      <w:tr w:rsidR="00DD311E" w:rsidRPr="00DD311E" w14:paraId="35663F5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71C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27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9FA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A4E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1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FB6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4E-10</w:t>
            </w:r>
          </w:p>
        </w:tc>
      </w:tr>
      <w:tr w:rsidR="00DD311E" w:rsidRPr="00DD311E" w14:paraId="3CD52C8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D60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M11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BA3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8FA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560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6E-23</w:t>
            </w:r>
          </w:p>
        </w:tc>
      </w:tr>
      <w:tr w:rsidR="00DD311E" w:rsidRPr="00DD311E" w14:paraId="05870D3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C11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T1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298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22C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5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781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2E-11</w:t>
            </w:r>
          </w:p>
        </w:tc>
      </w:tr>
      <w:tr w:rsidR="00DD311E" w:rsidRPr="00DD311E" w14:paraId="31AF1CB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36E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D54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E9D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EAD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4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13D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E-15</w:t>
            </w:r>
          </w:p>
        </w:tc>
      </w:tr>
      <w:tr w:rsidR="00DD311E" w:rsidRPr="00DD311E" w14:paraId="0836DAC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75F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D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5F2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1DE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E1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7E-07</w:t>
            </w:r>
          </w:p>
        </w:tc>
      </w:tr>
      <w:tr w:rsidR="00DD311E" w:rsidRPr="00DD311E" w14:paraId="3D6E3CE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B13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AS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03B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459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7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AD7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4E-13</w:t>
            </w:r>
          </w:p>
        </w:tc>
      </w:tr>
      <w:tr w:rsidR="00DD311E" w:rsidRPr="00DD311E" w14:paraId="4E33E27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CDE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UBA4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CCA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B8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5E-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D45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2E-30</w:t>
            </w:r>
          </w:p>
        </w:tc>
      </w:tr>
      <w:tr w:rsidR="00DD311E" w:rsidRPr="00DD311E" w14:paraId="501F7A1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60D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NFRSF10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1D1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581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6EE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45</w:t>
            </w:r>
          </w:p>
        </w:tc>
      </w:tr>
      <w:tr w:rsidR="00DD311E" w:rsidRPr="00DD311E" w14:paraId="24D4292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C7C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QO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342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A1D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C7F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2E-27</w:t>
            </w:r>
          </w:p>
        </w:tc>
      </w:tr>
      <w:tr w:rsidR="00DD311E" w:rsidRPr="00DD311E" w14:paraId="1A481D2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39AC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U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80A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982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C6C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8E-13</w:t>
            </w:r>
          </w:p>
        </w:tc>
      </w:tr>
      <w:tr w:rsidR="00DD311E" w:rsidRPr="00DD311E" w14:paraId="4E99B9D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59D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NAH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1E5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C0E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6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3AD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E-06</w:t>
            </w:r>
          </w:p>
        </w:tc>
      </w:tr>
      <w:tr w:rsidR="00DD311E" w:rsidRPr="00DD311E" w14:paraId="2D982A4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83B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DUFA4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BAB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604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A2B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35</w:t>
            </w:r>
          </w:p>
        </w:tc>
      </w:tr>
      <w:tr w:rsidR="00DD311E" w:rsidRPr="00DD311E" w14:paraId="31CDBB5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0A4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IMRE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7AB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982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93C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6E-18</w:t>
            </w:r>
          </w:p>
        </w:tc>
      </w:tr>
      <w:tr w:rsidR="00DD311E" w:rsidRPr="00DD311E" w14:paraId="1E28607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0EB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RC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491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827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4AD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2E-11</w:t>
            </w:r>
          </w:p>
        </w:tc>
      </w:tr>
      <w:tr w:rsidR="00DD311E" w:rsidRPr="00DD311E" w14:paraId="6264F49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A15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BP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B1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B4E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039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61</w:t>
            </w:r>
          </w:p>
        </w:tc>
      </w:tr>
      <w:tr w:rsidR="00DD311E" w:rsidRPr="00DD311E" w14:paraId="44F90E9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5AA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B6A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FEA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1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52B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5E-08</w:t>
            </w:r>
          </w:p>
        </w:tc>
      </w:tr>
      <w:tr w:rsidR="00DD311E" w:rsidRPr="00DD311E" w14:paraId="0878461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CE7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NAI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63C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688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0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462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8E-25</w:t>
            </w:r>
          </w:p>
        </w:tc>
      </w:tr>
      <w:tr w:rsidR="00DD311E" w:rsidRPr="00DD311E" w14:paraId="60FF8A9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FCC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IF5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28C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FC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8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EE0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6E-06</w:t>
            </w:r>
          </w:p>
        </w:tc>
      </w:tr>
      <w:tr w:rsidR="00DD311E" w:rsidRPr="00DD311E" w14:paraId="344F7D6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C3B4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L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A0D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1B4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5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0FD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7E-20</w:t>
            </w:r>
          </w:p>
        </w:tc>
      </w:tr>
      <w:tr w:rsidR="00DD311E" w:rsidRPr="00DD311E" w14:paraId="08018DB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DCB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A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44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ABD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5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54D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3E-08</w:t>
            </w:r>
          </w:p>
        </w:tc>
      </w:tr>
      <w:tr w:rsidR="00DD311E" w:rsidRPr="00DD311E" w14:paraId="5182C9C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2AE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D64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47D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4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388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8E-06</w:t>
            </w:r>
          </w:p>
        </w:tc>
      </w:tr>
      <w:tr w:rsidR="00DD311E" w:rsidRPr="00DD311E" w14:paraId="34A4857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4B7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ECQ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AC9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D15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9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A30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E-19</w:t>
            </w:r>
          </w:p>
        </w:tc>
      </w:tr>
      <w:tr w:rsidR="00DD311E" w:rsidRPr="00DD311E" w14:paraId="069A8CB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B6A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KBP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8E7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C44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4E-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C39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4E-37</w:t>
            </w:r>
          </w:p>
        </w:tc>
      </w:tr>
      <w:tr w:rsidR="00DD311E" w:rsidRPr="00DD311E" w14:paraId="41F435C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DF5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3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A91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3F0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5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E1E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E-10</w:t>
            </w:r>
          </w:p>
        </w:tc>
      </w:tr>
      <w:tr w:rsidR="00DD311E" w:rsidRPr="00DD311E" w14:paraId="2E42B5B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4C8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XPH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F82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6AE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0AB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4E-12</w:t>
            </w:r>
          </w:p>
        </w:tc>
      </w:tr>
      <w:tr w:rsidR="00DD311E" w:rsidRPr="00DD311E" w14:paraId="7FA57F5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60FA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D2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459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90F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9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EE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0E-18</w:t>
            </w:r>
          </w:p>
        </w:tc>
      </w:tr>
      <w:tr w:rsidR="00DD311E" w:rsidRPr="00DD311E" w14:paraId="2B10386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2984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6A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58A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3B1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3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74C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E-17</w:t>
            </w:r>
          </w:p>
        </w:tc>
      </w:tr>
      <w:tr w:rsidR="00DD311E" w:rsidRPr="00DD311E" w14:paraId="7CFA5EE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9FE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74F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71A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2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4E3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6E-19</w:t>
            </w:r>
          </w:p>
        </w:tc>
      </w:tr>
      <w:tr w:rsidR="00DD311E" w:rsidRPr="00DD311E" w14:paraId="491DE16B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02C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DR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E4E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9D3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8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B69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8E-14</w:t>
            </w:r>
          </w:p>
        </w:tc>
      </w:tr>
      <w:tr w:rsidR="00DD311E" w:rsidRPr="00DD311E" w14:paraId="40BAC4A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B2A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IRC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1A1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F71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6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CD7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4E-27</w:t>
            </w:r>
          </w:p>
        </w:tc>
      </w:tr>
      <w:tr w:rsidR="00DD311E" w:rsidRPr="00DD311E" w14:paraId="403754B1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97D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CNK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681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56E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E0D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2E-06</w:t>
            </w:r>
          </w:p>
        </w:tc>
      </w:tr>
      <w:tr w:rsidR="00DD311E" w:rsidRPr="00DD311E" w14:paraId="010A313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EEE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P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F82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D16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5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ED8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5E-14</w:t>
            </w:r>
          </w:p>
        </w:tc>
      </w:tr>
      <w:tr w:rsidR="00DD311E" w:rsidRPr="00DD311E" w14:paraId="3DAC3BC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3CD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MM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A60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0E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8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6DE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E-23</w:t>
            </w:r>
          </w:p>
        </w:tc>
      </w:tr>
      <w:tr w:rsidR="00DD311E" w:rsidRPr="00DD311E" w14:paraId="4D1BF4E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A9E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RG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5C6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F3C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1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F0E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E-05</w:t>
            </w:r>
          </w:p>
        </w:tc>
      </w:tr>
      <w:tr w:rsidR="00DD311E" w:rsidRPr="00DD311E" w14:paraId="026FE1F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23D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252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3E6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4E-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2C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1E-26</w:t>
            </w:r>
          </w:p>
        </w:tc>
      </w:tr>
      <w:tr w:rsidR="00DD311E" w:rsidRPr="00DD311E" w14:paraId="347B522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598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NT5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6EE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5D0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0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53E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E-10</w:t>
            </w:r>
          </w:p>
        </w:tc>
      </w:tr>
      <w:tr w:rsidR="00DD311E" w:rsidRPr="00DD311E" w14:paraId="4C47B61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8E5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52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B0F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B63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0DD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17</w:t>
            </w:r>
          </w:p>
        </w:tc>
      </w:tr>
      <w:tr w:rsidR="00DD311E" w:rsidRPr="00DD311E" w14:paraId="6692511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5B8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DAT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914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2A0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5B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19</w:t>
            </w:r>
          </w:p>
        </w:tc>
      </w:tr>
      <w:tr w:rsidR="00DD311E" w:rsidRPr="00DD311E" w14:paraId="1382C92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DEE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OA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63C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EE2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7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7F9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47</w:t>
            </w:r>
          </w:p>
        </w:tc>
      </w:tr>
      <w:tr w:rsidR="00DD311E" w:rsidRPr="00DD311E" w14:paraId="2EFDE3F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966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TUBA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0B8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649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1E-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919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4E-37</w:t>
            </w:r>
          </w:p>
        </w:tc>
      </w:tr>
      <w:tr w:rsidR="00DD311E" w:rsidRPr="00DD311E" w14:paraId="07AD296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1E3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IN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347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DAC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CF7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2E-13</w:t>
            </w:r>
          </w:p>
        </w:tc>
      </w:tr>
      <w:tr w:rsidR="00DD311E" w:rsidRPr="00DD311E" w14:paraId="44F01B2A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FD0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25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BA8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722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58E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2E-08</w:t>
            </w:r>
          </w:p>
        </w:tc>
      </w:tr>
      <w:tr w:rsidR="00DD311E" w:rsidRPr="00DD311E" w14:paraId="2EE4D23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E92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R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87A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457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3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CA7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8E-18</w:t>
            </w:r>
          </w:p>
        </w:tc>
      </w:tr>
      <w:tr w:rsidR="00DD311E" w:rsidRPr="00DD311E" w14:paraId="0BB396F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23E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L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780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B59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8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A1D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0E-23</w:t>
            </w:r>
          </w:p>
        </w:tc>
      </w:tr>
      <w:tr w:rsidR="00DD311E" w:rsidRPr="00DD311E" w14:paraId="0CD10558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63D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ZD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199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20E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109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739</w:t>
            </w:r>
          </w:p>
        </w:tc>
      </w:tr>
      <w:tr w:rsidR="00DD311E" w:rsidRPr="00DD311E" w14:paraId="2314DBB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BE2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FA4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2A2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8C3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E-21</w:t>
            </w:r>
          </w:p>
        </w:tc>
      </w:tr>
      <w:tr w:rsidR="00DD311E" w:rsidRPr="00DD311E" w14:paraId="4B92600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46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N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DB7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F8D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1B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9E-19</w:t>
            </w:r>
          </w:p>
        </w:tc>
      </w:tr>
      <w:tr w:rsidR="00DD311E" w:rsidRPr="00DD311E" w14:paraId="6112ADE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069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E07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261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9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294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E-14</w:t>
            </w:r>
          </w:p>
        </w:tc>
      </w:tr>
      <w:tr w:rsidR="00DD311E" w:rsidRPr="00DD311E" w14:paraId="2160E5F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908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A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4C2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948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2E-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80C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5E-30</w:t>
            </w:r>
          </w:p>
        </w:tc>
      </w:tr>
      <w:tr w:rsidR="00DD311E" w:rsidRPr="00DD311E" w14:paraId="6391F074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A54C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RV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1E6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9F2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6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679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E-13</w:t>
            </w:r>
          </w:p>
        </w:tc>
      </w:tr>
      <w:tr w:rsidR="00DD311E" w:rsidRPr="00DD311E" w14:paraId="1A9AC9E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769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KN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7B7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606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EC6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9E-13</w:t>
            </w:r>
          </w:p>
        </w:tc>
      </w:tr>
      <w:tr w:rsidR="00DD311E" w:rsidRPr="00DD311E" w14:paraId="0F33420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C6F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W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69E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407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6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2F7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E-12</w:t>
            </w:r>
          </w:p>
        </w:tc>
      </w:tr>
      <w:tr w:rsidR="00DD311E" w:rsidRPr="00DD311E" w14:paraId="3A613BD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A15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CAP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B44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304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E7A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0E-18</w:t>
            </w:r>
          </w:p>
        </w:tc>
      </w:tr>
      <w:tr w:rsidR="00DD311E" w:rsidRPr="00DD311E" w14:paraId="69F4B09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A3D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O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5F8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307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038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519</w:t>
            </w:r>
          </w:p>
        </w:tc>
      </w:tr>
      <w:tr w:rsidR="00DD311E" w:rsidRPr="00DD311E" w14:paraId="36D818D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20BD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098582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DFF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7A9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08D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E-10</w:t>
            </w:r>
          </w:p>
        </w:tc>
      </w:tr>
      <w:tr w:rsidR="00DD311E" w:rsidRPr="00DD311E" w14:paraId="404BF719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8F1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MI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E65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0C3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4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82C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2E-07</w:t>
            </w:r>
          </w:p>
        </w:tc>
      </w:tr>
      <w:tr w:rsidR="00DD311E" w:rsidRPr="00DD311E" w14:paraId="380A16A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40E4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EL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374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9CF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2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ABB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7E-08</w:t>
            </w:r>
          </w:p>
        </w:tc>
      </w:tr>
      <w:tr w:rsidR="00DD311E" w:rsidRPr="00DD311E" w14:paraId="0BF7F80D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944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SH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530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515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7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8B1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E-13</w:t>
            </w:r>
          </w:p>
        </w:tc>
      </w:tr>
      <w:tr w:rsidR="00DD311E" w:rsidRPr="00DD311E" w14:paraId="00384C0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BB4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613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682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7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92B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0E-12</w:t>
            </w:r>
          </w:p>
        </w:tc>
      </w:tr>
      <w:tr w:rsidR="00DD311E" w:rsidRPr="00DD311E" w14:paraId="3E7121C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2CB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BC1D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2F18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B2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CAE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7E-16</w:t>
            </w:r>
          </w:p>
        </w:tc>
      </w:tr>
      <w:tr w:rsidR="00DD311E" w:rsidRPr="00DD311E" w14:paraId="177D2EB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1CDF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CM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411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1F4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7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9DB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15</w:t>
            </w:r>
          </w:p>
        </w:tc>
      </w:tr>
      <w:tr w:rsidR="00DD311E" w:rsidRPr="00DD311E" w14:paraId="3890E04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40A0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CLA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0B6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0B2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3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6D46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8E-15</w:t>
            </w:r>
          </w:p>
        </w:tc>
      </w:tr>
      <w:tr w:rsidR="00DD311E" w:rsidRPr="00DD311E" w14:paraId="42CD65D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1449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TSE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0957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19C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086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0E-15</w:t>
            </w:r>
          </w:p>
        </w:tc>
      </w:tr>
      <w:tr w:rsidR="00DD311E" w:rsidRPr="00DD311E" w14:paraId="026C0793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AE15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EK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4D7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E4E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7D41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E-11</w:t>
            </w:r>
          </w:p>
        </w:tc>
      </w:tr>
      <w:tr w:rsidR="00DD311E" w:rsidRPr="00DD311E" w14:paraId="3D253F7F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4788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MOT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D79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B81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61E4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01</w:t>
            </w:r>
          </w:p>
        </w:tc>
      </w:tr>
      <w:tr w:rsidR="00DD311E" w:rsidRPr="00DD311E" w14:paraId="2EB7C007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B28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B39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5C4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060F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529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5E-21</w:t>
            </w:r>
          </w:p>
        </w:tc>
      </w:tr>
      <w:tr w:rsidR="00DD311E" w:rsidRPr="00DD311E" w14:paraId="17F775CC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9D77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N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BEAB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50D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C363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3E-13</w:t>
            </w:r>
          </w:p>
        </w:tc>
      </w:tr>
      <w:tr w:rsidR="00DD311E" w:rsidRPr="00DD311E" w14:paraId="0FD9B5F5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DBDE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A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957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AF9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7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461D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1E-19</w:t>
            </w:r>
          </w:p>
        </w:tc>
      </w:tr>
      <w:tr w:rsidR="00DD311E" w:rsidRPr="00DD311E" w14:paraId="36880A4E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2F61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DC1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58A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01C2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6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778C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1E-10</w:t>
            </w:r>
          </w:p>
        </w:tc>
      </w:tr>
      <w:tr w:rsidR="00DD311E" w:rsidRPr="00DD311E" w14:paraId="06C12076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2103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IF4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3F4A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D38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9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9245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0E-17</w:t>
            </w:r>
          </w:p>
        </w:tc>
      </w:tr>
      <w:tr w:rsidR="00DD311E" w:rsidRPr="00DD311E" w14:paraId="222F9BD0" w14:textId="77777777" w:rsidTr="003B2C85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F59B" w14:textId="77777777" w:rsidR="00DD311E" w:rsidRPr="004A320E" w:rsidRDefault="00DD311E" w:rsidP="004A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A3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CM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11A0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0A8E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8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C4D9" w14:textId="77777777" w:rsidR="00DD311E" w:rsidRPr="00DD311E" w:rsidRDefault="00DD311E" w:rsidP="00DD3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3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6E-23</w:t>
            </w:r>
          </w:p>
        </w:tc>
      </w:tr>
    </w:tbl>
    <w:p w14:paraId="1F1069B1" w14:textId="77777777" w:rsidR="00DD311E" w:rsidRPr="00DD311E" w:rsidRDefault="00DD311E" w:rsidP="00DD311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D311E" w:rsidRPr="00DD3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11E"/>
    <w:rsid w:val="001B125C"/>
    <w:rsid w:val="003B2C85"/>
    <w:rsid w:val="004A320E"/>
    <w:rsid w:val="005A143F"/>
    <w:rsid w:val="005C5BA8"/>
    <w:rsid w:val="005F5B9A"/>
    <w:rsid w:val="007D57DF"/>
    <w:rsid w:val="00870C37"/>
    <w:rsid w:val="00912171"/>
    <w:rsid w:val="009A43D5"/>
    <w:rsid w:val="00A36FB9"/>
    <w:rsid w:val="00A816B2"/>
    <w:rsid w:val="00A87ADF"/>
    <w:rsid w:val="00B56E4E"/>
    <w:rsid w:val="00C64300"/>
    <w:rsid w:val="00D6705D"/>
    <w:rsid w:val="00DA2BE8"/>
    <w:rsid w:val="00DD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AE43"/>
  <w15:chartTrackingRefBased/>
  <w15:docId w15:val="{D8C8BFE7-B229-420A-93DE-07380C67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31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311E"/>
    <w:rPr>
      <w:color w:val="954F72"/>
      <w:u w:val="single"/>
    </w:rPr>
  </w:style>
  <w:style w:type="paragraph" w:customStyle="1" w:styleId="msonormal0">
    <w:name w:val="msonormal"/>
    <w:basedOn w:val="Normal"/>
    <w:rsid w:val="00DD3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DD31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DD31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DD31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66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92</Words>
  <Characters>964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Beveridge</dc:creator>
  <cp:keywords/>
  <dc:description/>
  <cp:lastModifiedBy>Dianne Beveridge</cp:lastModifiedBy>
  <cp:revision>2</cp:revision>
  <cp:lastPrinted>2025-08-27T03:33:00Z</cp:lastPrinted>
  <dcterms:created xsi:type="dcterms:W3CDTF">2025-08-27T03:33:00Z</dcterms:created>
  <dcterms:modified xsi:type="dcterms:W3CDTF">2025-08-27T03:33:00Z</dcterms:modified>
</cp:coreProperties>
</file>